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20385" cy="17392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30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385" cy="173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Supplementary Figure 1. </w:t>
      </w:r>
      <w:bookmarkStart w:id="0" w:name="OLE_LINK1"/>
      <w:r>
        <w:rPr>
          <w:rFonts w:cs="Arial" w:ascii="Arial" w:hAnsi="Arial"/>
          <w:b/>
          <w:bCs/>
        </w:rPr>
        <w:t>Hormone stimulation assay in T47D cells.</w:t>
      </w:r>
      <w:bookmarkEnd w:id="0"/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 xml:space="preserve"> After hormone deprivation for 48 h, T47D cells were stimulated with β-Estradiol (E2). RT-qPCR was used to monitor the expression of miR-26a-5p in different concentration or at different time points. 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 xml:space="preserve"> After hormone deprivation for 48 h, T47D cells were stimulated with Etonogestrel (ETO). RT-qPCR was used to monitor the expression of miR-26a-5p in different concentration or at different time points. **</w:t>
      </w: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 xml:space="preserve"> &lt; 0.01, ***</w:t>
      </w: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 xml:space="preserve"> &lt; 0.001, ****</w:t>
      </w: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 xml:space="preserve"> &lt; 0.0001 vs. control. N.S. not significant. n = 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09:14:00Z</dcterms:created>
  <dc:creator>Zhang Joy</dc:creator>
  <dc:description/>
  <cp:keywords/>
  <dc:language>en-US</dc:language>
  <cp:lastModifiedBy>Zhang Joy</cp:lastModifiedBy>
  <dcterms:modified xsi:type="dcterms:W3CDTF">2023-05-18T11:02:00Z</dcterms:modified>
  <cp:revision>7</cp:revision>
  <dc:subject/>
  <dc:title/>
</cp:coreProperties>
</file>